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033EF" w14:textId="7D21D867" w:rsidR="00AE04DE" w:rsidRPr="00354867" w:rsidRDefault="0012638E" w:rsidP="00354867">
      <w:pPr>
        <w:rPr>
          <w:b/>
          <w:color w:val="000000"/>
        </w:rPr>
      </w:pPr>
      <w:r>
        <w:rPr>
          <w:b/>
          <w:color w:val="000000"/>
        </w:rPr>
        <w:t>Supplementary.</w:t>
      </w:r>
      <w:r w:rsidR="00354867" w:rsidRPr="00354867">
        <w:rPr>
          <w:noProof/>
        </w:rPr>
        <w:t xml:space="preserve"> </w:t>
      </w:r>
    </w:p>
    <w:p w14:paraId="048BC664" w14:textId="73766834" w:rsidR="00AE04DE" w:rsidRPr="00396786" w:rsidRDefault="0012638E" w:rsidP="0012638E">
      <w:pPr>
        <w:rPr>
          <w:bCs/>
          <w:color w:val="000000"/>
        </w:rPr>
      </w:pPr>
      <w:r>
        <w:rPr>
          <w:b/>
          <w:color w:val="000000"/>
        </w:rPr>
        <w:t>S</w:t>
      </w:r>
      <w:r w:rsidR="007C51D0">
        <w:rPr>
          <w:b/>
          <w:color w:val="000000"/>
        </w:rPr>
        <w:t>1</w:t>
      </w:r>
      <w:r>
        <w:rPr>
          <w:b/>
          <w:color w:val="000000"/>
        </w:rPr>
        <w:t xml:space="preserve">. </w:t>
      </w:r>
      <w:r w:rsidRPr="0012638E">
        <w:rPr>
          <w:b/>
          <w:color w:val="000000"/>
        </w:rPr>
        <w:t xml:space="preserve">Supplementary Table </w:t>
      </w:r>
      <w:r w:rsidR="007C51D0">
        <w:rPr>
          <w:b/>
          <w:color w:val="000000"/>
        </w:rPr>
        <w:t>1</w:t>
      </w:r>
      <w:r>
        <w:rPr>
          <w:b/>
          <w:color w:val="000000"/>
        </w:rPr>
        <w:t>.</w:t>
      </w:r>
      <w:r w:rsidR="00AE04DE" w:rsidRPr="00396786">
        <w:rPr>
          <w:bCs/>
          <w:color w:val="000000"/>
        </w:rPr>
        <w:t xml:space="preserve"> Gross residual tumor size after non-aggressive vs aggressive cytoreductive surgery*</w:t>
      </w:r>
    </w:p>
    <w:p w14:paraId="549569E9" w14:textId="77777777" w:rsidR="00396786" w:rsidRDefault="00396786" w:rsidP="00AE04DE">
      <w:pPr>
        <w:rPr>
          <w:b/>
          <w:bCs/>
          <w:color w:val="000000"/>
        </w:rPr>
      </w:pPr>
    </w:p>
    <w:tbl>
      <w:tblPr>
        <w:tblStyle w:val="TableGrid"/>
        <w:tblW w:w="10348" w:type="dxa"/>
        <w:tblInd w:w="-5" w:type="dxa"/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559"/>
        <w:gridCol w:w="992"/>
      </w:tblGrid>
      <w:tr w:rsidR="0056699A" w:rsidRPr="00396786" w14:paraId="7386FE5C" w14:textId="77777777" w:rsidTr="00334D41">
        <w:tc>
          <w:tcPr>
            <w:tcW w:w="3686" w:type="dxa"/>
          </w:tcPr>
          <w:p w14:paraId="70D7B374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1E0C4FDF" w14:textId="77777777" w:rsidR="0056699A" w:rsidRPr="002E7040" w:rsidRDefault="0056699A" w:rsidP="00334D41">
            <w:pPr>
              <w:rPr>
                <w:b/>
                <w:bCs/>
                <w:sz w:val="22"/>
                <w:szCs w:val="22"/>
              </w:rPr>
            </w:pPr>
            <w:r w:rsidRPr="002E7040">
              <w:rPr>
                <w:b/>
                <w:bCs/>
                <w:sz w:val="22"/>
                <w:szCs w:val="22"/>
              </w:rPr>
              <w:t>Non-aggressive PCS (n=4)</w:t>
            </w:r>
          </w:p>
        </w:tc>
        <w:tc>
          <w:tcPr>
            <w:tcW w:w="1985" w:type="dxa"/>
          </w:tcPr>
          <w:p w14:paraId="5960D2AF" w14:textId="77777777" w:rsidR="0056699A" w:rsidRPr="002E7040" w:rsidRDefault="0056699A" w:rsidP="00334D4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2E7040">
              <w:rPr>
                <w:b/>
                <w:bCs/>
                <w:sz w:val="22"/>
                <w:szCs w:val="22"/>
              </w:rPr>
              <w:t>Aggressive PCS (n=20)</w:t>
            </w:r>
          </w:p>
        </w:tc>
        <w:tc>
          <w:tcPr>
            <w:tcW w:w="1559" w:type="dxa"/>
          </w:tcPr>
          <w:p w14:paraId="727F7803" w14:textId="77777777" w:rsidR="0056699A" w:rsidRPr="002E7040" w:rsidRDefault="0056699A" w:rsidP="00334D41">
            <w:pPr>
              <w:rPr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2E7040">
              <w:rPr>
                <w:b/>
                <w:bCs/>
                <w:i/>
                <w:iCs/>
                <w:sz w:val="22"/>
                <w:szCs w:val="22"/>
              </w:rPr>
              <w:t>Total PCS (n=24)</w:t>
            </w:r>
          </w:p>
        </w:tc>
        <w:tc>
          <w:tcPr>
            <w:tcW w:w="992" w:type="dxa"/>
          </w:tcPr>
          <w:p w14:paraId="1F2BEF45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sz w:val="22"/>
                <w:szCs w:val="22"/>
              </w:rPr>
              <w:t>P value</w:t>
            </w:r>
          </w:p>
        </w:tc>
      </w:tr>
      <w:tr w:rsidR="0056699A" w:rsidRPr="00396786" w14:paraId="7AB75E78" w14:textId="77777777" w:rsidTr="00334D41">
        <w:tc>
          <w:tcPr>
            <w:tcW w:w="3686" w:type="dxa"/>
          </w:tcPr>
          <w:p w14:paraId="1CD8F687" w14:textId="77777777" w:rsidR="0056699A" w:rsidRPr="00396786" w:rsidRDefault="0056699A" w:rsidP="00334D41">
            <w:pPr>
              <w:rPr>
                <w:b/>
                <w:sz w:val="22"/>
                <w:szCs w:val="22"/>
              </w:rPr>
            </w:pPr>
            <w:r w:rsidRPr="00396786">
              <w:rPr>
                <w:b/>
                <w:color w:val="000000"/>
                <w:sz w:val="22"/>
                <w:szCs w:val="22"/>
              </w:rPr>
              <w:t>Residual tumor after</w:t>
            </w:r>
            <w:r w:rsidRPr="0039678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P</w:t>
            </w:r>
            <w:r w:rsidRPr="00396786">
              <w:rPr>
                <w:b/>
                <w:sz w:val="22"/>
                <w:szCs w:val="22"/>
              </w:rPr>
              <w:t>CS</w:t>
            </w:r>
          </w:p>
        </w:tc>
        <w:tc>
          <w:tcPr>
            <w:tcW w:w="2126" w:type="dxa"/>
          </w:tcPr>
          <w:p w14:paraId="4A764A1F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37066021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AA295CD" w14:textId="77777777" w:rsidR="0056699A" w:rsidRPr="00396786" w:rsidRDefault="0056699A" w:rsidP="00334D4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A599BB6" w14:textId="77777777" w:rsidR="0056699A" w:rsidRPr="00396786" w:rsidRDefault="0056699A" w:rsidP="00334D4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2</w:t>
            </w:r>
          </w:p>
        </w:tc>
      </w:tr>
      <w:tr w:rsidR="0056699A" w:rsidRPr="00396786" w14:paraId="5A997AED" w14:textId="77777777" w:rsidTr="00334D41">
        <w:tc>
          <w:tcPr>
            <w:tcW w:w="3686" w:type="dxa"/>
          </w:tcPr>
          <w:p w14:paraId="67B01B20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  </w:t>
            </w: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No gross residual tumor</w:t>
            </w:r>
          </w:p>
        </w:tc>
        <w:tc>
          <w:tcPr>
            <w:tcW w:w="2126" w:type="dxa"/>
          </w:tcPr>
          <w:p w14:paraId="6A0D8C70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2/14 (14.3%)</w:t>
            </w:r>
          </w:p>
        </w:tc>
        <w:tc>
          <w:tcPr>
            <w:tcW w:w="1985" w:type="dxa"/>
          </w:tcPr>
          <w:p w14:paraId="24D1A185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</w:t>
            </w:r>
            <w:r>
              <w:rPr>
                <w:i/>
                <w:iCs/>
                <w:sz w:val="22"/>
                <w:szCs w:val="22"/>
              </w:rPr>
              <w:t>12/14 (85.7%)</w:t>
            </w:r>
          </w:p>
        </w:tc>
        <w:tc>
          <w:tcPr>
            <w:tcW w:w="1559" w:type="dxa"/>
          </w:tcPr>
          <w:p w14:paraId="192E3653" w14:textId="77777777" w:rsidR="0056699A" w:rsidRPr="00396786" w:rsidRDefault="0056699A" w:rsidP="00334D41">
            <w:pPr>
              <w:jc w:val="both"/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14(58.3%)</w:t>
            </w:r>
          </w:p>
        </w:tc>
        <w:tc>
          <w:tcPr>
            <w:tcW w:w="992" w:type="dxa"/>
          </w:tcPr>
          <w:p w14:paraId="1CE6BAD0" w14:textId="77777777" w:rsidR="0056699A" w:rsidRPr="00396786" w:rsidRDefault="0056699A" w:rsidP="00334D41">
            <w:pPr>
              <w:ind w:left="720"/>
              <w:rPr>
                <w:i/>
                <w:iCs/>
                <w:sz w:val="22"/>
                <w:szCs w:val="22"/>
              </w:rPr>
            </w:pPr>
          </w:p>
        </w:tc>
      </w:tr>
      <w:tr w:rsidR="0056699A" w:rsidRPr="00396786" w14:paraId="757DB313" w14:textId="77777777" w:rsidTr="00334D41">
        <w:tc>
          <w:tcPr>
            <w:tcW w:w="3686" w:type="dxa"/>
          </w:tcPr>
          <w:p w14:paraId="4D0DCD3C" w14:textId="77777777" w:rsidR="0056699A" w:rsidRPr="00396786" w:rsidRDefault="0056699A" w:rsidP="00334D41">
            <w:pPr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  </w:t>
            </w: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Optimal cytoreduction</w:t>
            </w:r>
          </w:p>
          <w:p w14:paraId="2587494B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    (</w:t>
            </w:r>
            <m:oMath>
              <m:r>
                <w:rPr>
                  <w:rFonts w:ascii="Cambria Math" w:hAnsi="Cambria Math"/>
                  <w:color w:val="000000"/>
                </w:rPr>
                <m:t>≤</m:t>
              </m:r>
            </m:oMath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1cm gross residual tumor)</w:t>
            </w:r>
            <w:r>
              <w:rPr>
                <w:noProof/>
              </w:rPr>
              <w:t xml:space="preserve"> </w:t>
            </w:r>
          </w:p>
        </w:tc>
        <w:tc>
          <w:tcPr>
            <w:tcW w:w="2126" w:type="dxa"/>
          </w:tcPr>
          <w:p w14:paraId="52139B8F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0/7 (0%)</w:t>
            </w:r>
          </w:p>
        </w:tc>
        <w:tc>
          <w:tcPr>
            <w:tcW w:w="1985" w:type="dxa"/>
          </w:tcPr>
          <w:p w14:paraId="5543AA91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</w:t>
            </w:r>
            <w:r>
              <w:rPr>
                <w:i/>
                <w:iCs/>
                <w:sz w:val="22"/>
                <w:szCs w:val="22"/>
              </w:rPr>
              <w:t>7/7 (100%)</w:t>
            </w:r>
          </w:p>
        </w:tc>
        <w:tc>
          <w:tcPr>
            <w:tcW w:w="1559" w:type="dxa"/>
          </w:tcPr>
          <w:p w14:paraId="1FF372EA" w14:textId="77777777" w:rsidR="0056699A" w:rsidRPr="00396786" w:rsidRDefault="0056699A" w:rsidP="00334D41">
            <w:pPr>
              <w:jc w:val="both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7 (29.1%)</w:t>
            </w:r>
          </w:p>
        </w:tc>
        <w:tc>
          <w:tcPr>
            <w:tcW w:w="992" w:type="dxa"/>
          </w:tcPr>
          <w:p w14:paraId="598C469C" w14:textId="77777777" w:rsidR="0056699A" w:rsidRPr="00396786" w:rsidRDefault="0056699A" w:rsidP="00334D41">
            <w:pPr>
              <w:ind w:left="720"/>
              <w:rPr>
                <w:i/>
                <w:iCs/>
                <w:sz w:val="22"/>
                <w:szCs w:val="22"/>
              </w:rPr>
            </w:pPr>
          </w:p>
        </w:tc>
      </w:tr>
      <w:tr w:rsidR="0056699A" w:rsidRPr="00396786" w14:paraId="7970DB5D" w14:textId="77777777" w:rsidTr="00334D41">
        <w:tc>
          <w:tcPr>
            <w:tcW w:w="3686" w:type="dxa"/>
          </w:tcPr>
          <w:p w14:paraId="724BC906" w14:textId="77777777" w:rsidR="0056699A" w:rsidRPr="00396786" w:rsidRDefault="0056699A" w:rsidP="00334D41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Suboptimal cytoreduction</w:t>
            </w:r>
          </w:p>
          <w:p w14:paraId="606BE563" w14:textId="77777777" w:rsidR="0056699A" w:rsidRPr="00396786" w:rsidRDefault="0056699A" w:rsidP="00334D41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(</w:t>
            </w:r>
            <w:r w:rsidRPr="00326BDA">
              <w:rPr>
                <w:bCs/>
                <w:color w:val="000000"/>
                <w:sz w:val="22"/>
                <w:szCs w:val="22"/>
                <w:lang w:val="en-US"/>
              </w:rPr>
              <w:t>&gt;</w:t>
            </w: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>1 cm gross residual tumor)</w:t>
            </w:r>
          </w:p>
          <w:p w14:paraId="264BEAB2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/Aborted procedures</w:t>
            </w:r>
            <w:r w:rsidRPr="00396786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26" w:type="dxa"/>
          </w:tcPr>
          <w:p w14:paraId="49777F70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3 (66.7%)</w:t>
            </w:r>
          </w:p>
        </w:tc>
        <w:tc>
          <w:tcPr>
            <w:tcW w:w="1985" w:type="dxa"/>
          </w:tcPr>
          <w:p w14:paraId="0860BE30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3 (33.3%)</w:t>
            </w:r>
          </w:p>
        </w:tc>
        <w:tc>
          <w:tcPr>
            <w:tcW w:w="1559" w:type="dxa"/>
          </w:tcPr>
          <w:p w14:paraId="026CEA65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12.5%)</w:t>
            </w:r>
          </w:p>
        </w:tc>
        <w:tc>
          <w:tcPr>
            <w:tcW w:w="992" w:type="dxa"/>
          </w:tcPr>
          <w:p w14:paraId="2768C596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</w:tr>
      <w:tr w:rsidR="0056699A" w:rsidRPr="00396786" w14:paraId="0783F53B" w14:textId="77777777" w:rsidTr="00334D41">
        <w:tc>
          <w:tcPr>
            <w:tcW w:w="3686" w:type="dxa"/>
          </w:tcPr>
          <w:p w14:paraId="799C87C0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0510D274" w14:textId="77777777" w:rsidR="0056699A" w:rsidRPr="002E7040" w:rsidRDefault="0056699A" w:rsidP="00334D41">
            <w:pPr>
              <w:rPr>
                <w:b/>
                <w:bCs/>
                <w:sz w:val="22"/>
                <w:szCs w:val="22"/>
              </w:rPr>
            </w:pPr>
            <w:r w:rsidRPr="002E7040">
              <w:rPr>
                <w:b/>
                <w:bCs/>
                <w:sz w:val="22"/>
                <w:szCs w:val="22"/>
              </w:rPr>
              <w:t>Non-aggressive ICS (n=40)</w:t>
            </w:r>
            <w:r w:rsidRPr="002E7040">
              <w:rPr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71666FCC" w14:textId="77777777" w:rsidR="0056699A" w:rsidRPr="002E7040" w:rsidRDefault="0056699A" w:rsidP="00334D4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2E7040">
              <w:rPr>
                <w:b/>
                <w:bCs/>
                <w:sz w:val="22"/>
                <w:szCs w:val="22"/>
              </w:rPr>
              <w:t>Aggressive ICS (n=31)</w:t>
            </w:r>
            <w:r w:rsidRPr="002E7040">
              <w:rPr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1DBE624" w14:textId="77777777" w:rsidR="0056699A" w:rsidRPr="002E7040" w:rsidRDefault="0056699A" w:rsidP="00334D41">
            <w:pPr>
              <w:rPr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2E7040">
              <w:rPr>
                <w:b/>
                <w:bCs/>
                <w:i/>
                <w:iCs/>
                <w:sz w:val="22"/>
                <w:szCs w:val="22"/>
              </w:rPr>
              <w:t>Total ICS (n=71)</w:t>
            </w:r>
            <w:r w:rsidRPr="002E7040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^</w:t>
            </w:r>
          </w:p>
        </w:tc>
        <w:tc>
          <w:tcPr>
            <w:tcW w:w="992" w:type="dxa"/>
          </w:tcPr>
          <w:p w14:paraId="6C189E76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sz w:val="22"/>
                <w:szCs w:val="22"/>
              </w:rPr>
              <w:t>P value</w:t>
            </w:r>
          </w:p>
        </w:tc>
      </w:tr>
      <w:tr w:rsidR="0056699A" w:rsidRPr="00396786" w14:paraId="48C7348B" w14:textId="77777777" w:rsidTr="00334D41">
        <w:tc>
          <w:tcPr>
            <w:tcW w:w="3686" w:type="dxa"/>
          </w:tcPr>
          <w:p w14:paraId="6C639340" w14:textId="77777777" w:rsidR="0056699A" w:rsidRPr="00396786" w:rsidRDefault="0056699A" w:rsidP="00334D41">
            <w:pPr>
              <w:rPr>
                <w:b/>
                <w:sz w:val="22"/>
                <w:szCs w:val="22"/>
              </w:rPr>
            </w:pPr>
            <w:r w:rsidRPr="00396786">
              <w:rPr>
                <w:b/>
                <w:color w:val="000000"/>
                <w:sz w:val="22"/>
                <w:szCs w:val="22"/>
              </w:rPr>
              <w:t>Residual tumor after</w:t>
            </w:r>
            <w:r w:rsidRPr="00396786">
              <w:rPr>
                <w:b/>
                <w:sz w:val="22"/>
                <w:szCs w:val="22"/>
              </w:rPr>
              <w:t xml:space="preserve"> ICS</w:t>
            </w:r>
          </w:p>
        </w:tc>
        <w:tc>
          <w:tcPr>
            <w:tcW w:w="2126" w:type="dxa"/>
          </w:tcPr>
          <w:p w14:paraId="4314EEA4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1513F51A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9AEB306" w14:textId="77777777" w:rsidR="0056699A" w:rsidRPr="00396786" w:rsidRDefault="0056699A" w:rsidP="00334D4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E16B914" w14:textId="77777777" w:rsidR="0056699A" w:rsidRPr="00396786" w:rsidRDefault="0056699A" w:rsidP="00334D41">
            <w:pPr>
              <w:rPr>
                <w:b/>
                <w:bCs/>
                <w:sz w:val="22"/>
                <w:szCs w:val="22"/>
              </w:rPr>
            </w:pPr>
            <w:r w:rsidRPr="00396786">
              <w:rPr>
                <w:b/>
                <w:bCs/>
                <w:sz w:val="22"/>
                <w:szCs w:val="22"/>
              </w:rPr>
              <w:t>0.38</w:t>
            </w:r>
          </w:p>
        </w:tc>
      </w:tr>
      <w:tr w:rsidR="0056699A" w:rsidRPr="00396786" w14:paraId="6D9BD202" w14:textId="77777777" w:rsidTr="00334D41">
        <w:tc>
          <w:tcPr>
            <w:tcW w:w="3686" w:type="dxa"/>
          </w:tcPr>
          <w:p w14:paraId="1D379124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  </w:t>
            </w: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No gross residual tumor</w:t>
            </w:r>
          </w:p>
        </w:tc>
        <w:tc>
          <w:tcPr>
            <w:tcW w:w="2126" w:type="dxa"/>
          </w:tcPr>
          <w:p w14:paraId="77C7C0FB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21/39 (53.9%)</w:t>
            </w:r>
          </w:p>
        </w:tc>
        <w:tc>
          <w:tcPr>
            <w:tcW w:w="1985" w:type="dxa"/>
          </w:tcPr>
          <w:p w14:paraId="45435226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18/39 (46.2%)</w:t>
            </w:r>
          </w:p>
        </w:tc>
        <w:tc>
          <w:tcPr>
            <w:tcW w:w="1559" w:type="dxa"/>
          </w:tcPr>
          <w:p w14:paraId="42B3441C" w14:textId="77777777" w:rsidR="0056699A" w:rsidRPr="00396786" w:rsidRDefault="0056699A" w:rsidP="00334D41">
            <w:pPr>
              <w:jc w:val="both"/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39(54.9</w:t>
            </w:r>
            <w:r>
              <w:rPr>
                <w:i/>
                <w:iCs/>
                <w:sz w:val="22"/>
                <w:szCs w:val="22"/>
              </w:rPr>
              <w:t>%</w:t>
            </w:r>
            <w:r w:rsidRPr="00396786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7248CADF" w14:textId="77777777" w:rsidR="0056699A" w:rsidRPr="00396786" w:rsidRDefault="0056699A" w:rsidP="00334D41">
            <w:pPr>
              <w:ind w:left="720"/>
              <w:rPr>
                <w:i/>
                <w:iCs/>
                <w:sz w:val="22"/>
                <w:szCs w:val="22"/>
              </w:rPr>
            </w:pPr>
          </w:p>
        </w:tc>
      </w:tr>
      <w:tr w:rsidR="0056699A" w:rsidRPr="00396786" w14:paraId="5DF23A0E" w14:textId="77777777" w:rsidTr="00334D41">
        <w:tc>
          <w:tcPr>
            <w:tcW w:w="3686" w:type="dxa"/>
          </w:tcPr>
          <w:p w14:paraId="0DD48074" w14:textId="77777777" w:rsidR="0056699A" w:rsidRPr="00396786" w:rsidRDefault="0056699A" w:rsidP="00334D41">
            <w:pPr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   </w:t>
            </w: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Optimal cytoreduction</w:t>
            </w:r>
          </w:p>
          <w:p w14:paraId="2C50A102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    (</w:t>
            </w:r>
            <m:oMath>
              <m:r>
                <w:rPr>
                  <w:rFonts w:ascii="Cambria Math" w:hAnsi="Cambria Math"/>
                  <w:color w:val="000000"/>
                </w:rPr>
                <m:t>≤</m:t>
              </m:r>
            </m:oMath>
            <w:r w:rsidRPr="00396786"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1cm gross residual tumor)</w:t>
            </w:r>
            <w:r>
              <w:rPr>
                <w:noProof/>
              </w:rPr>
              <w:t xml:space="preserve"> </w:t>
            </w:r>
          </w:p>
        </w:tc>
        <w:tc>
          <w:tcPr>
            <w:tcW w:w="2126" w:type="dxa"/>
          </w:tcPr>
          <w:p w14:paraId="2C3D8C6A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14/26 (53.9%)</w:t>
            </w:r>
          </w:p>
        </w:tc>
        <w:tc>
          <w:tcPr>
            <w:tcW w:w="1985" w:type="dxa"/>
          </w:tcPr>
          <w:p w14:paraId="50408B4F" w14:textId="77777777" w:rsidR="0056699A" w:rsidRPr="00396786" w:rsidRDefault="0056699A" w:rsidP="00334D41">
            <w:pPr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12 (46.2%)</w:t>
            </w:r>
          </w:p>
        </w:tc>
        <w:tc>
          <w:tcPr>
            <w:tcW w:w="1559" w:type="dxa"/>
          </w:tcPr>
          <w:p w14:paraId="572D3681" w14:textId="77777777" w:rsidR="0056699A" w:rsidRPr="00396786" w:rsidRDefault="0056699A" w:rsidP="00334D41">
            <w:pPr>
              <w:jc w:val="both"/>
              <w:rPr>
                <w:i/>
                <w:iCs/>
                <w:sz w:val="22"/>
                <w:szCs w:val="22"/>
              </w:rPr>
            </w:pPr>
            <w:r w:rsidRPr="00396786">
              <w:rPr>
                <w:i/>
                <w:iCs/>
                <w:sz w:val="22"/>
                <w:szCs w:val="22"/>
              </w:rPr>
              <w:t xml:space="preserve">  26(36.6</w:t>
            </w:r>
            <w:r>
              <w:rPr>
                <w:i/>
                <w:iCs/>
                <w:sz w:val="22"/>
                <w:szCs w:val="22"/>
              </w:rPr>
              <w:t>%</w:t>
            </w:r>
            <w:r w:rsidRPr="00396786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7C90E6C6" w14:textId="77777777" w:rsidR="0056699A" w:rsidRPr="00396786" w:rsidRDefault="0056699A" w:rsidP="00334D41">
            <w:pPr>
              <w:ind w:left="720"/>
              <w:rPr>
                <w:i/>
                <w:iCs/>
                <w:sz w:val="22"/>
                <w:szCs w:val="22"/>
              </w:rPr>
            </w:pPr>
          </w:p>
        </w:tc>
      </w:tr>
      <w:tr w:rsidR="0056699A" w:rsidRPr="00396786" w14:paraId="360277DB" w14:textId="77777777" w:rsidTr="00334D41">
        <w:tc>
          <w:tcPr>
            <w:tcW w:w="3686" w:type="dxa"/>
          </w:tcPr>
          <w:p w14:paraId="30AA1C4E" w14:textId="77777777" w:rsidR="0056699A" w:rsidRPr="00396786" w:rsidRDefault="0056699A" w:rsidP="00334D41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Suboptimal cytoreduction</w:t>
            </w:r>
          </w:p>
          <w:p w14:paraId="090CA16C" w14:textId="77777777" w:rsidR="0056699A" w:rsidRPr="00396786" w:rsidRDefault="0056699A" w:rsidP="00334D41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(</w:t>
            </w:r>
            <w:r w:rsidRPr="00396786">
              <w:rPr>
                <w:bCs/>
                <w:color w:val="000000"/>
                <w:sz w:val="22"/>
                <w:szCs w:val="22"/>
                <w:u w:val="single"/>
                <w:lang w:val="en-US"/>
              </w:rPr>
              <w:t>&gt;</w:t>
            </w: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>1 cm gross residual tumor)</w:t>
            </w:r>
          </w:p>
          <w:p w14:paraId="449971D8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bCs/>
                <w:color w:val="000000"/>
                <w:sz w:val="22"/>
                <w:szCs w:val="22"/>
                <w:lang w:val="en-US"/>
              </w:rPr>
              <w:t xml:space="preserve">    /Aborted procedures</w:t>
            </w:r>
            <w:r w:rsidRPr="00396786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26" w:type="dxa"/>
          </w:tcPr>
          <w:p w14:paraId="4DB13B7E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sz w:val="22"/>
                <w:szCs w:val="22"/>
              </w:rPr>
              <w:t>5/6 (83.3%)</w:t>
            </w:r>
          </w:p>
        </w:tc>
        <w:tc>
          <w:tcPr>
            <w:tcW w:w="1985" w:type="dxa"/>
          </w:tcPr>
          <w:p w14:paraId="23442A51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sz w:val="22"/>
                <w:szCs w:val="22"/>
              </w:rPr>
              <w:t>1/6 (16.7%)</w:t>
            </w:r>
          </w:p>
        </w:tc>
        <w:tc>
          <w:tcPr>
            <w:tcW w:w="1559" w:type="dxa"/>
          </w:tcPr>
          <w:p w14:paraId="09181B3A" w14:textId="77777777" w:rsidR="0056699A" w:rsidRPr="00396786" w:rsidRDefault="0056699A" w:rsidP="00334D41">
            <w:pPr>
              <w:rPr>
                <w:sz w:val="22"/>
                <w:szCs w:val="22"/>
              </w:rPr>
            </w:pPr>
            <w:r w:rsidRPr="00396786">
              <w:rPr>
                <w:sz w:val="22"/>
                <w:szCs w:val="22"/>
              </w:rPr>
              <w:t>6 (8.5%)</w:t>
            </w:r>
          </w:p>
        </w:tc>
        <w:tc>
          <w:tcPr>
            <w:tcW w:w="992" w:type="dxa"/>
          </w:tcPr>
          <w:p w14:paraId="7CD94394" w14:textId="77777777" w:rsidR="0056699A" w:rsidRPr="00396786" w:rsidRDefault="0056699A" w:rsidP="00334D41">
            <w:pPr>
              <w:rPr>
                <w:sz w:val="22"/>
                <w:szCs w:val="22"/>
              </w:rPr>
            </w:pPr>
          </w:p>
        </w:tc>
      </w:tr>
    </w:tbl>
    <w:p w14:paraId="3B7D1FF2" w14:textId="77777777" w:rsidR="0056699A" w:rsidRDefault="0056699A" w:rsidP="00AE04DE">
      <w:pPr>
        <w:rPr>
          <w:b/>
          <w:bCs/>
          <w:color w:val="000000"/>
        </w:rPr>
      </w:pPr>
    </w:p>
    <w:p w14:paraId="7C054291" w14:textId="77777777" w:rsidR="0056699A" w:rsidRPr="00396786" w:rsidRDefault="0056699A" w:rsidP="00AE04DE">
      <w:pPr>
        <w:rPr>
          <w:b/>
          <w:bCs/>
          <w:color w:val="000000"/>
        </w:rPr>
      </w:pPr>
    </w:p>
    <w:p w14:paraId="77E7FB62" w14:textId="3ACD9414" w:rsidR="00AE04DE" w:rsidRPr="00354867" w:rsidRDefault="00AE04DE" w:rsidP="00AE04DE">
      <w:pPr>
        <w:rPr>
          <w:color w:val="000000" w:themeColor="text1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Abbreviations: ICS</w:t>
      </w:r>
      <w:r w:rsidRPr="00354867">
        <w:rPr>
          <w:color w:val="000000" w:themeColor="text1"/>
          <w:sz w:val="20"/>
          <w:szCs w:val="20"/>
        </w:rPr>
        <w:t>– interval cytoreductive surgery</w:t>
      </w:r>
    </w:p>
    <w:p w14:paraId="79BE0EEB" w14:textId="477AAA1E" w:rsidR="008969D5" w:rsidRPr="00354867" w:rsidRDefault="008969D5" w:rsidP="00AE04DE">
      <w:pPr>
        <w:rPr>
          <w:bCs/>
          <w:color w:val="000000"/>
          <w:sz w:val="20"/>
          <w:szCs w:val="20"/>
        </w:rPr>
      </w:pPr>
      <w:r w:rsidRPr="00354867">
        <w:rPr>
          <w:color w:val="000000" w:themeColor="text1"/>
          <w:sz w:val="20"/>
          <w:szCs w:val="20"/>
        </w:rPr>
        <w:t>^ for 2 patients the surgical outcome was not reported, those were not included in this table</w:t>
      </w:r>
    </w:p>
    <w:p w14:paraId="3DDB9BEB" w14:textId="77777777" w:rsidR="00AE04DE" w:rsidRPr="00354867" w:rsidRDefault="00AE04DE" w:rsidP="00AE04DE">
      <w:pPr>
        <w:rPr>
          <w:bCs/>
          <w:color w:val="000000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*Non-aggressive surgery was defined as including total abdominal hysterectomy, bilateral salpingo-oopherectomy, omentectomy, peritonectomy and pelvic lymph node dissection</w:t>
      </w:r>
    </w:p>
    <w:p w14:paraId="2CF968FA" w14:textId="77777777" w:rsidR="00AE04DE" w:rsidRDefault="00AE04DE" w:rsidP="00AE04DE">
      <w:pPr>
        <w:rPr>
          <w:bCs/>
          <w:color w:val="000000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Aggressive surgery additionally included resection of one or more of the following: diaphragm, liver, spleen, thorax, bowel, para-aortic lymph nodes, inguinal lymph nodes or abdominal wall.</w:t>
      </w:r>
    </w:p>
    <w:p w14:paraId="411F971F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832163D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5500BB7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07A99F6B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19CF3650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A6360C8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1A70076F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7F8C2A66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1E6D2747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7BF782DD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62305EBE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0EE6F7FB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75C95B03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73466C2B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648591F3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09981CE9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4789C64F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3C908368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4C27A3C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23E97E1" w14:textId="77777777" w:rsidR="000D3A50" w:rsidRDefault="000D3A50" w:rsidP="00AE04DE">
      <w:pPr>
        <w:rPr>
          <w:bCs/>
          <w:color w:val="000000"/>
          <w:sz w:val="20"/>
          <w:szCs w:val="20"/>
        </w:rPr>
      </w:pPr>
    </w:p>
    <w:p w14:paraId="21707246" w14:textId="77777777" w:rsidR="000D3A50" w:rsidRPr="00354867" w:rsidRDefault="000D3A50" w:rsidP="00AE04DE">
      <w:pPr>
        <w:rPr>
          <w:bCs/>
          <w:color w:val="000000"/>
          <w:sz w:val="20"/>
          <w:szCs w:val="20"/>
        </w:rPr>
      </w:pPr>
    </w:p>
    <w:p w14:paraId="01E3E320" w14:textId="77777777" w:rsidR="00354867" w:rsidRDefault="00354867" w:rsidP="00D544B2">
      <w:pPr>
        <w:rPr>
          <w:bCs/>
          <w:color w:val="000000"/>
        </w:rPr>
      </w:pPr>
    </w:p>
    <w:p w14:paraId="6D90821B" w14:textId="7156C840" w:rsidR="00354867" w:rsidRDefault="00354867" w:rsidP="00354867">
      <w:pPr>
        <w:rPr>
          <w:bCs/>
          <w:color w:val="000000"/>
        </w:rPr>
      </w:pPr>
      <w:r>
        <w:rPr>
          <w:b/>
          <w:color w:val="000000"/>
        </w:rPr>
        <w:lastRenderedPageBreak/>
        <w:t xml:space="preserve">S2. </w:t>
      </w:r>
      <w:r w:rsidRPr="0012638E">
        <w:rPr>
          <w:b/>
          <w:color w:val="000000"/>
        </w:rPr>
        <w:t xml:space="preserve">Supplementary </w:t>
      </w:r>
      <w:r>
        <w:rPr>
          <w:b/>
          <w:color w:val="000000"/>
        </w:rPr>
        <w:t>Figure</w:t>
      </w:r>
      <w:r w:rsidRPr="0012638E">
        <w:rPr>
          <w:b/>
          <w:color w:val="000000"/>
        </w:rPr>
        <w:t xml:space="preserve"> </w:t>
      </w:r>
      <w:r>
        <w:rPr>
          <w:b/>
          <w:color w:val="000000"/>
        </w:rPr>
        <w:t>1</w:t>
      </w:r>
      <w:r w:rsidRPr="00AE04DE">
        <w:rPr>
          <w:b/>
          <w:color w:val="000000"/>
        </w:rPr>
        <w:t>:</w:t>
      </w:r>
      <w:r>
        <w:rPr>
          <w:bCs/>
          <w:color w:val="000000"/>
        </w:rPr>
        <w:t xml:space="preserve"> Overall survival of women with stage IVB high grade serous ovarian cancer treated with </w:t>
      </w:r>
      <w:r w:rsidR="004D2A78">
        <w:rPr>
          <w:bCs/>
          <w:color w:val="000000"/>
        </w:rPr>
        <w:t>cytoreductive surgery</w:t>
      </w:r>
      <w:r>
        <w:rPr>
          <w:bCs/>
          <w:color w:val="000000"/>
        </w:rPr>
        <w:t xml:space="preserve"> by non-aggressive vs aggressive surgery*</w:t>
      </w:r>
    </w:p>
    <w:p w14:paraId="28693142" w14:textId="027CCD1D" w:rsidR="00354867" w:rsidRDefault="00354867" w:rsidP="00354867">
      <w:pPr>
        <w:rPr>
          <w:bCs/>
          <w:color w:val="000000"/>
        </w:rPr>
      </w:pPr>
    </w:p>
    <w:p w14:paraId="037C08D6" w14:textId="77777777" w:rsidR="00FF0709" w:rsidRDefault="00FF0709" w:rsidP="00354867">
      <w:pPr>
        <w:rPr>
          <w:bCs/>
          <w:color w:val="000000"/>
        </w:rPr>
      </w:pPr>
    </w:p>
    <w:p w14:paraId="6F398948" w14:textId="2AF54083" w:rsidR="00FF0709" w:rsidRDefault="00FF0709" w:rsidP="00FF0709">
      <w:pPr>
        <w:rPr>
          <w:bCs/>
          <w:color w:val="000000"/>
        </w:rPr>
      </w:pPr>
      <w:r w:rsidRPr="00FF0709">
        <w:rPr>
          <w:bCs/>
          <w:noProof/>
          <w:color w:val="000000"/>
        </w:rPr>
        <w:drawing>
          <wp:inline distT="0" distB="0" distL="0" distR="0" wp14:anchorId="1DB898AA" wp14:editId="14006F43">
            <wp:extent cx="4686301" cy="5969940"/>
            <wp:effectExtent l="0" t="0" r="0" b="0"/>
            <wp:docPr id="2" name="Picture 1" descr="A graph of survival and tim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ABE6409-91B2-BDB6-7546-13C56742E2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survival and time&#10;&#10;AI-generated content may be incorrect.">
                      <a:extLst>
                        <a:ext uri="{FF2B5EF4-FFF2-40B4-BE49-F238E27FC236}">
                          <a16:creationId xmlns:a16="http://schemas.microsoft.com/office/drawing/2014/main" id="{AABE6409-91B2-BDB6-7546-13C56742E2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6301" cy="596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A562F" w14:textId="77777777" w:rsidR="00FF0709" w:rsidRDefault="00FF0709" w:rsidP="00354867">
      <w:pPr>
        <w:rPr>
          <w:bCs/>
          <w:color w:val="000000"/>
        </w:rPr>
      </w:pPr>
    </w:p>
    <w:p w14:paraId="4372E5B7" w14:textId="77777777" w:rsidR="00FF0709" w:rsidRDefault="00FF0709" w:rsidP="00354867">
      <w:pPr>
        <w:rPr>
          <w:bCs/>
          <w:color w:val="000000"/>
        </w:rPr>
      </w:pPr>
    </w:p>
    <w:p w14:paraId="1850E059" w14:textId="77777777" w:rsidR="00FF0709" w:rsidRDefault="00FF0709" w:rsidP="00354867">
      <w:pPr>
        <w:rPr>
          <w:bCs/>
          <w:color w:val="000000"/>
        </w:rPr>
      </w:pPr>
    </w:p>
    <w:p w14:paraId="5DAFF34D" w14:textId="4A7416CE" w:rsidR="00354867" w:rsidRPr="00354867" w:rsidRDefault="00AE04DE" w:rsidP="00354867">
      <w:pPr>
        <w:rPr>
          <w:bCs/>
          <w:color w:val="000000"/>
          <w:sz w:val="20"/>
          <w:szCs w:val="20"/>
        </w:rPr>
      </w:pPr>
      <w:r>
        <w:rPr>
          <w:bCs/>
          <w:color w:val="000000"/>
        </w:rPr>
        <w:t xml:space="preserve"> </w:t>
      </w:r>
      <w:r w:rsidR="00354867" w:rsidRPr="00354867">
        <w:rPr>
          <w:bCs/>
          <w:color w:val="000000"/>
          <w:sz w:val="20"/>
          <w:szCs w:val="20"/>
        </w:rPr>
        <w:t xml:space="preserve">Abbreviations: </w:t>
      </w:r>
      <w:r w:rsidR="00FF0709">
        <w:rPr>
          <w:bCs/>
          <w:color w:val="000000"/>
          <w:sz w:val="20"/>
          <w:szCs w:val="20"/>
        </w:rPr>
        <w:t xml:space="preserve">PCS- primary </w:t>
      </w:r>
      <w:r w:rsidR="00FF0709" w:rsidRPr="00354867">
        <w:rPr>
          <w:color w:val="000000" w:themeColor="text1"/>
          <w:sz w:val="20"/>
          <w:szCs w:val="20"/>
        </w:rPr>
        <w:t>cytoreductive surgery</w:t>
      </w:r>
      <w:r w:rsidR="00FF0709">
        <w:rPr>
          <w:color w:val="000000" w:themeColor="text1"/>
          <w:sz w:val="20"/>
          <w:szCs w:val="20"/>
        </w:rPr>
        <w:t xml:space="preserve">, </w:t>
      </w:r>
      <w:r w:rsidR="00354867" w:rsidRPr="00354867">
        <w:rPr>
          <w:color w:val="000000" w:themeColor="text1"/>
          <w:sz w:val="20"/>
          <w:szCs w:val="20"/>
        </w:rPr>
        <w:t>NACT – neoadjuvant chemotherapy</w:t>
      </w:r>
      <w:r w:rsidR="00354867" w:rsidRPr="00354867">
        <w:rPr>
          <w:bCs/>
          <w:color w:val="000000"/>
          <w:sz w:val="20"/>
          <w:szCs w:val="20"/>
        </w:rPr>
        <w:t>, ICS</w:t>
      </w:r>
      <w:r w:rsidR="00354867" w:rsidRPr="00354867">
        <w:rPr>
          <w:color w:val="000000" w:themeColor="text1"/>
          <w:sz w:val="20"/>
          <w:szCs w:val="20"/>
        </w:rPr>
        <w:t>– interval cytoreductive surgery</w:t>
      </w:r>
    </w:p>
    <w:p w14:paraId="4215AABD" w14:textId="77777777" w:rsidR="00354867" w:rsidRPr="00354867" w:rsidRDefault="00354867" w:rsidP="00354867">
      <w:pPr>
        <w:rPr>
          <w:bCs/>
          <w:color w:val="000000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*Non-aggressive surgery was defined as including total abdominal hysterectomy, bilateral salpingo-oopherectomy, omentectomy, peritonectomy and pelvic lymph node dissection</w:t>
      </w:r>
    </w:p>
    <w:p w14:paraId="5443DF5D" w14:textId="77777777" w:rsidR="00354867" w:rsidRPr="00354867" w:rsidRDefault="00354867" w:rsidP="00354867">
      <w:pPr>
        <w:rPr>
          <w:bCs/>
          <w:color w:val="000000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Aggressive surgery additionally included resection of one or more of the following: diaphragm, liver, spleen, thorax, bowel, para-aortic lymph nodes, inguinal lymph nodes or abdominal wall.</w:t>
      </w:r>
    </w:p>
    <w:p w14:paraId="32687BC7" w14:textId="4ADCD04C" w:rsidR="007C0970" w:rsidRPr="00354867" w:rsidRDefault="007C0970" w:rsidP="00D544B2">
      <w:pPr>
        <w:rPr>
          <w:bCs/>
          <w:color w:val="000000"/>
          <w:sz w:val="20"/>
          <w:szCs w:val="20"/>
        </w:rPr>
      </w:pPr>
    </w:p>
    <w:p w14:paraId="0A532183" w14:textId="77777777" w:rsidR="007C51D0" w:rsidRDefault="007C51D0" w:rsidP="007C51D0">
      <w:pPr>
        <w:rPr>
          <w:b/>
          <w:color w:val="000000"/>
        </w:rPr>
      </w:pPr>
    </w:p>
    <w:p w14:paraId="32396420" w14:textId="3F24FA6F" w:rsidR="007C51D0" w:rsidRPr="006A1C2D" w:rsidRDefault="007C51D0" w:rsidP="009C0894">
      <w:pPr>
        <w:jc w:val="both"/>
        <w:rPr>
          <w:color w:val="000000" w:themeColor="text1"/>
        </w:rPr>
      </w:pPr>
      <w:r>
        <w:rPr>
          <w:b/>
          <w:color w:val="000000"/>
        </w:rPr>
        <w:t>S3. Supplementary Table 2</w:t>
      </w:r>
      <w:r w:rsidRPr="00854BBA">
        <w:rPr>
          <w:b/>
          <w:color w:val="000000"/>
        </w:rPr>
        <w:t>:</w:t>
      </w:r>
      <w:r>
        <w:rPr>
          <w:bCs/>
          <w:color w:val="000000"/>
        </w:rPr>
        <w:t xml:space="preserve"> </w:t>
      </w:r>
      <w:r>
        <w:rPr>
          <w:bCs/>
          <w:color w:val="000000" w:themeColor="text1"/>
        </w:rPr>
        <w:t xml:space="preserve">Summary of non-surgical patients with stage IVB </w:t>
      </w:r>
      <w:r w:rsidRPr="006A1C2D">
        <w:rPr>
          <w:bCs/>
          <w:color w:val="000000" w:themeColor="text1"/>
        </w:rPr>
        <w:t>high grade serous ovarian cancer</w:t>
      </w:r>
    </w:p>
    <w:p w14:paraId="5EC2E8AE" w14:textId="77777777" w:rsidR="007C51D0" w:rsidRDefault="007C51D0" w:rsidP="007C51D0">
      <w:pPr>
        <w:rPr>
          <w:bCs/>
          <w:color w:val="000000"/>
        </w:rPr>
      </w:pPr>
    </w:p>
    <w:tbl>
      <w:tblPr>
        <w:tblStyle w:val="TableGrid"/>
        <w:tblW w:w="10594" w:type="dxa"/>
        <w:tblLook w:val="04A0" w:firstRow="1" w:lastRow="0" w:firstColumn="1" w:lastColumn="0" w:noHBand="0" w:noVBand="1"/>
      </w:tblPr>
      <w:tblGrid>
        <w:gridCol w:w="438"/>
        <w:gridCol w:w="586"/>
        <w:gridCol w:w="980"/>
        <w:gridCol w:w="1393"/>
        <w:gridCol w:w="1421"/>
        <w:gridCol w:w="794"/>
        <w:gridCol w:w="936"/>
        <w:gridCol w:w="1387"/>
        <w:gridCol w:w="1416"/>
        <w:gridCol w:w="1243"/>
      </w:tblGrid>
      <w:tr w:rsidR="007C51D0" w:rsidRPr="00860008" w14:paraId="6E53E5C2" w14:textId="77777777" w:rsidTr="00C5538F">
        <w:trPr>
          <w:trHeight w:val="296"/>
        </w:trPr>
        <w:tc>
          <w:tcPr>
            <w:tcW w:w="438" w:type="dxa"/>
            <w:vMerge w:val="restart"/>
            <w:hideMark/>
          </w:tcPr>
          <w:p w14:paraId="766538D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6" w:type="dxa"/>
            <w:vMerge w:val="restart"/>
            <w:hideMark/>
          </w:tcPr>
          <w:p w14:paraId="24439ECD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373" w:type="dxa"/>
            <w:gridSpan w:val="2"/>
          </w:tcPr>
          <w:p w14:paraId="512FE594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color w:val="000000"/>
                <w:sz w:val="22"/>
                <w:szCs w:val="22"/>
                <w:lang w:val="en-US"/>
              </w:rPr>
              <w:t>a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421" w:type="dxa"/>
            <w:vMerge w:val="restart"/>
          </w:tcPr>
          <w:p w14:paraId="35874711" w14:textId="77777777" w:rsidR="007C51D0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Bevacizumab</w:t>
            </w:r>
          </w:p>
          <w:p w14:paraId="21BE2B06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776" w:type="dxa"/>
            <w:gridSpan w:val="5"/>
          </w:tcPr>
          <w:p w14:paraId="1785427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Reason</w:t>
            </w:r>
            <w:r>
              <w:rPr>
                <w:color w:val="000000"/>
                <w:sz w:val="22"/>
                <w:szCs w:val="22"/>
                <w:lang w:val="en-US"/>
              </w:rPr>
              <w:t>(s)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ICS was not offered</w:t>
            </w:r>
          </w:p>
        </w:tc>
      </w:tr>
      <w:tr w:rsidR="007C51D0" w:rsidRPr="00860008" w14:paraId="317A6B07" w14:textId="77777777" w:rsidTr="00C5538F">
        <w:trPr>
          <w:trHeight w:val="296"/>
        </w:trPr>
        <w:tc>
          <w:tcPr>
            <w:tcW w:w="438" w:type="dxa"/>
            <w:vMerge/>
          </w:tcPr>
          <w:p w14:paraId="23A24076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6" w:type="dxa"/>
            <w:vMerge/>
          </w:tcPr>
          <w:p w14:paraId="228FA172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</w:tcPr>
          <w:p w14:paraId="7B315D3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93" w:type="dxa"/>
          </w:tcPr>
          <w:p w14:paraId="2FD10548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After NACT</w:t>
            </w:r>
          </w:p>
        </w:tc>
        <w:tc>
          <w:tcPr>
            <w:tcW w:w="1421" w:type="dxa"/>
            <w:vMerge/>
          </w:tcPr>
          <w:p w14:paraId="00C464F7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</w:tcPr>
          <w:p w14:paraId="096207FD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6" w:type="dxa"/>
          </w:tcPr>
          <w:p w14:paraId="10D9277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ECOG</w:t>
            </w:r>
            <w:r w:rsidRPr="00321967">
              <w:t xml:space="preserve"> </w:t>
            </w:r>
            <w:r w:rsidRPr="00321967">
              <w:rPr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</w:tcPr>
          <w:p w14:paraId="75CCBCB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</w:rPr>
              <w:t>Persistent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 xml:space="preserve"> unresectable disease</w:t>
            </w:r>
          </w:p>
        </w:tc>
        <w:tc>
          <w:tcPr>
            <w:tcW w:w="1416" w:type="dxa"/>
          </w:tcPr>
          <w:p w14:paraId="4A6F9F1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</w:rPr>
              <w:t xml:space="preserve">Persistent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high-volume disease</w:t>
            </w:r>
          </w:p>
        </w:tc>
        <w:tc>
          <w:tcPr>
            <w:tcW w:w="1243" w:type="dxa"/>
          </w:tcPr>
          <w:p w14:paraId="3736196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Disease progression on CT</w:t>
            </w:r>
          </w:p>
        </w:tc>
      </w:tr>
      <w:tr w:rsidR="007C51D0" w:rsidRPr="00860008" w14:paraId="1C8F5DEF" w14:textId="77777777" w:rsidTr="00C5538F">
        <w:trPr>
          <w:trHeight w:val="315"/>
        </w:trPr>
        <w:tc>
          <w:tcPr>
            <w:tcW w:w="438" w:type="dxa"/>
            <w:hideMark/>
          </w:tcPr>
          <w:p w14:paraId="4068ABC2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86" w:type="dxa"/>
            <w:hideMark/>
          </w:tcPr>
          <w:p w14:paraId="0A91FE82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980" w:type="dxa"/>
          </w:tcPr>
          <w:p w14:paraId="1DDD6A37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1393" w:type="dxa"/>
            <w:hideMark/>
          </w:tcPr>
          <w:p w14:paraId="5240812B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21" w:type="dxa"/>
          </w:tcPr>
          <w:p w14:paraId="0FA82983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414D46B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4C9F39F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3A591C4" wp14:editId="61D5F447">
                  <wp:extent cx="125651" cy="117475"/>
                  <wp:effectExtent l="0" t="0" r="1905" b="0"/>
                  <wp:docPr id="1370376638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387" w:type="dxa"/>
          </w:tcPr>
          <w:p w14:paraId="138098BF" w14:textId="77777777" w:rsidR="007C51D0" w:rsidRPr="00860008" w:rsidRDefault="007C51D0" w:rsidP="00C5538F">
            <w:pPr>
              <w:rPr>
                <w:sz w:val="22"/>
                <w:szCs w:val="22"/>
              </w:rPr>
            </w:pPr>
          </w:p>
        </w:tc>
        <w:tc>
          <w:tcPr>
            <w:tcW w:w="1416" w:type="dxa"/>
          </w:tcPr>
          <w:p w14:paraId="47709833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458BBAF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8092D18" wp14:editId="4313E1BD">
                  <wp:extent cx="125651" cy="117475"/>
                  <wp:effectExtent l="0" t="0" r="1905" b="0"/>
                  <wp:docPr id="983890777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127C7939" w14:textId="77777777" w:rsidTr="00C5538F">
        <w:trPr>
          <w:trHeight w:val="121"/>
        </w:trPr>
        <w:tc>
          <w:tcPr>
            <w:tcW w:w="438" w:type="dxa"/>
            <w:hideMark/>
          </w:tcPr>
          <w:p w14:paraId="43135E02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86" w:type="dxa"/>
            <w:hideMark/>
          </w:tcPr>
          <w:p w14:paraId="590A57C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980" w:type="dxa"/>
          </w:tcPr>
          <w:p w14:paraId="7CD754F2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24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375</w:t>
            </w:r>
          </w:p>
        </w:tc>
        <w:tc>
          <w:tcPr>
            <w:tcW w:w="1393" w:type="dxa"/>
            <w:hideMark/>
          </w:tcPr>
          <w:p w14:paraId="6BE2C352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832</w:t>
            </w:r>
          </w:p>
        </w:tc>
        <w:tc>
          <w:tcPr>
            <w:tcW w:w="1421" w:type="dxa"/>
          </w:tcPr>
          <w:p w14:paraId="756C00E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4B6C395F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11E1D10C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1F1D838A" w14:textId="77777777" w:rsidR="007C51D0" w:rsidRPr="00860008" w:rsidRDefault="007C51D0" w:rsidP="00C5538F">
            <w:pPr>
              <w:rPr>
                <w:sz w:val="22"/>
                <w:szCs w:val="22"/>
              </w:rPr>
            </w:pPr>
          </w:p>
        </w:tc>
        <w:tc>
          <w:tcPr>
            <w:tcW w:w="1416" w:type="dxa"/>
          </w:tcPr>
          <w:p w14:paraId="4A4C183A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644A53C4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CC7D857" wp14:editId="49C362CA">
                  <wp:extent cx="125651" cy="117475"/>
                  <wp:effectExtent l="0" t="0" r="1905" b="0"/>
                  <wp:docPr id="360816113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2D09908B" w14:textId="77777777" w:rsidTr="00C5538F">
        <w:trPr>
          <w:trHeight w:val="267"/>
        </w:trPr>
        <w:tc>
          <w:tcPr>
            <w:tcW w:w="438" w:type="dxa"/>
            <w:hideMark/>
          </w:tcPr>
          <w:p w14:paraId="4C432C37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86" w:type="dxa"/>
            <w:hideMark/>
          </w:tcPr>
          <w:p w14:paraId="48040FC6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980" w:type="dxa"/>
          </w:tcPr>
          <w:p w14:paraId="5EDDF7F1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279</w:t>
            </w:r>
          </w:p>
        </w:tc>
        <w:tc>
          <w:tcPr>
            <w:tcW w:w="1393" w:type="dxa"/>
            <w:hideMark/>
          </w:tcPr>
          <w:p w14:paraId="047DD0AA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96</w:t>
            </w:r>
          </w:p>
        </w:tc>
        <w:tc>
          <w:tcPr>
            <w:tcW w:w="1421" w:type="dxa"/>
          </w:tcPr>
          <w:p w14:paraId="69BAC3C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3CF48D38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0CDA6979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7B1A97C" wp14:editId="25BFEC8A">
                  <wp:extent cx="125651" cy="117475"/>
                  <wp:effectExtent l="0" t="0" r="1905" b="0"/>
                  <wp:docPr id="883201093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387" w:type="dxa"/>
          </w:tcPr>
          <w:p w14:paraId="320D0F6A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3A1521C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4EE23296" wp14:editId="56BB9722">
                  <wp:extent cx="125651" cy="117475"/>
                  <wp:effectExtent l="0" t="0" r="1905" b="0"/>
                  <wp:docPr id="2091532144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243" w:type="dxa"/>
          </w:tcPr>
          <w:p w14:paraId="57BDF26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C51D0" w:rsidRPr="00860008" w14:paraId="235CE824" w14:textId="77777777" w:rsidTr="00C5538F">
        <w:trPr>
          <w:trHeight w:val="129"/>
        </w:trPr>
        <w:tc>
          <w:tcPr>
            <w:tcW w:w="438" w:type="dxa"/>
            <w:hideMark/>
          </w:tcPr>
          <w:p w14:paraId="62FAFBA3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86" w:type="dxa"/>
            <w:hideMark/>
          </w:tcPr>
          <w:p w14:paraId="51947F92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80" w:type="dxa"/>
          </w:tcPr>
          <w:p w14:paraId="48EED855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51</w:t>
            </w:r>
          </w:p>
        </w:tc>
        <w:tc>
          <w:tcPr>
            <w:tcW w:w="1393" w:type="dxa"/>
            <w:hideMark/>
          </w:tcPr>
          <w:p w14:paraId="0DEE1BFC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51</w:t>
            </w:r>
          </w:p>
        </w:tc>
        <w:tc>
          <w:tcPr>
            <w:tcW w:w="1421" w:type="dxa"/>
          </w:tcPr>
          <w:p w14:paraId="02B443A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589329FD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20BEB917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75A1C9BE" wp14:editId="5AC5686C">
                  <wp:extent cx="125651" cy="117475"/>
                  <wp:effectExtent l="0" t="0" r="1905" b="0"/>
                  <wp:docPr id="972971597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387" w:type="dxa"/>
          </w:tcPr>
          <w:p w14:paraId="4FCF5A3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60C5701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243CE60" wp14:editId="5E511C3A">
                  <wp:extent cx="125651" cy="117475"/>
                  <wp:effectExtent l="0" t="0" r="1905" b="0"/>
                  <wp:docPr id="912849347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243" w:type="dxa"/>
          </w:tcPr>
          <w:p w14:paraId="1169CFFD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C51D0" w:rsidRPr="00860008" w14:paraId="07890C3D" w14:textId="77777777" w:rsidTr="00C5538F">
        <w:trPr>
          <w:trHeight w:val="119"/>
        </w:trPr>
        <w:tc>
          <w:tcPr>
            <w:tcW w:w="438" w:type="dxa"/>
            <w:hideMark/>
          </w:tcPr>
          <w:p w14:paraId="3E426EA4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86" w:type="dxa"/>
            <w:hideMark/>
          </w:tcPr>
          <w:p w14:paraId="159B60F3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80" w:type="dxa"/>
          </w:tcPr>
          <w:p w14:paraId="04E2F5D1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385</w:t>
            </w:r>
          </w:p>
        </w:tc>
        <w:tc>
          <w:tcPr>
            <w:tcW w:w="1393" w:type="dxa"/>
            <w:hideMark/>
          </w:tcPr>
          <w:p w14:paraId="11FCF47F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984</w:t>
            </w:r>
          </w:p>
        </w:tc>
        <w:tc>
          <w:tcPr>
            <w:tcW w:w="1421" w:type="dxa"/>
          </w:tcPr>
          <w:p w14:paraId="303C6E0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8B4D7BA" wp14:editId="7CC4E1AB">
                  <wp:extent cx="125651" cy="117475"/>
                  <wp:effectExtent l="0" t="0" r="1905" b="0"/>
                  <wp:docPr id="1660731049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794" w:type="dxa"/>
          </w:tcPr>
          <w:p w14:paraId="1954C2E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63C4F326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15B0E89A" w14:textId="77777777" w:rsidR="007C51D0" w:rsidRPr="00860008" w:rsidRDefault="007C51D0" w:rsidP="00C5538F">
            <w:pPr>
              <w:rPr>
                <w:sz w:val="22"/>
                <w:szCs w:val="22"/>
              </w:rPr>
            </w:pPr>
          </w:p>
        </w:tc>
        <w:tc>
          <w:tcPr>
            <w:tcW w:w="1416" w:type="dxa"/>
          </w:tcPr>
          <w:p w14:paraId="3ED80FB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01DFF36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28125AED" wp14:editId="63370F09">
                  <wp:extent cx="125651" cy="117475"/>
                  <wp:effectExtent l="0" t="0" r="1905" b="0"/>
                  <wp:docPr id="364667660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698DC484" w14:textId="77777777" w:rsidTr="00C5538F">
        <w:trPr>
          <w:trHeight w:val="265"/>
        </w:trPr>
        <w:tc>
          <w:tcPr>
            <w:tcW w:w="438" w:type="dxa"/>
            <w:hideMark/>
          </w:tcPr>
          <w:p w14:paraId="2FA72986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86" w:type="dxa"/>
            <w:hideMark/>
          </w:tcPr>
          <w:p w14:paraId="3AF0CE57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980" w:type="dxa"/>
          </w:tcPr>
          <w:p w14:paraId="4328B3F0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317</w:t>
            </w:r>
          </w:p>
        </w:tc>
        <w:tc>
          <w:tcPr>
            <w:tcW w:w="1393" w:type="dxa"/>
            <w:hideMark/>
          </w:tcPr>
          <w:p w14:paraId="0B8BD58F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21" w:type="dxa"/>
          </w:tcPr>
          <w:p w14:paraId="0E8C7A7C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5248BD69" wp14:editId="4B97499F">
                  <wp:extent cx="125651" cy="117475"/>
                  <wp:effectExtent l="0" t="0" r="1905" b="0"/>
                  <wp:docPr id="1883423594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794" w:type="dxa"/>
          </w:tcPr>
          <w:p w14:paraId="3E43AEFA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459C950C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230EBA3D" w14:textId="77777777" w:rsidR="007C51D0" w:rsidRPr="00860008" w:rsidRDefault="007C51D0" w:rsidP="00C5538F">
            <w:pPr>
              <w:rPr>
                <w:sz w:val="22"/>
                <w:szCs w:val="22"/>
              </w:rPr>
            </w:pPr>
          </w:p>
        </w:tc>
        <w:tc>
          <w:tcPr>
            <w:tcW w:w="1416" w:type="dxa"/>
          </w:tcPr>
          <w:p w14:paraId="070B7794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5DF70BD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05F048DC" wp14:editId="6E27C934">
                  <wp:extent cx="125651" cy="117475"/>
                  <wp:effectExtent l="0" t="0" r="1905" b="0"/>
                  <wp:docPr id="521103770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350802AA" w14:textId="77777777" w:rsidTr="00C5538F">
        <w:trPr>
          <w:trHeight w:val="113"/>
        </w:trPr>
        <w:tc>
          <w:tcPr>
            <w:tcW w:w="438" w:type="dxa"/>
            <w:hideMark/>
          </w:tcPr>
          <w:p w14:paraId="7EB8E97F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86" w:type="dxa"/>
            <w:hideMark/>
          </w:tcPr>
          <w:p w14:paraId="16E29C68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980" w:type="dxa"/>
          </w:tcPr>
          <w:p w14:paraId="0E971195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3" w:type="dxa"/>
            <w:hideMark/>
          </w:tcPr>
          <w:p w14:paraId="548A45C3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21" w:type="dxa"/>
          </w:tcPr>
          <w:p w14:paraId="57A3325D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2AD0028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075ED352" wp14:editId="5BDD94FA">
                  <wp:extent cx="125651" cy="117475"/>
                  <wp:effectExtent l="0" t="0" r="1905" b="0"/>
                  <wp:docPr id="1409064248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936" w:type="dxa"/>
            <w:hideMark/>
          </w:tcPr>
          <w:p w14:paraId="08FE1911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171445B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7FC45612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5EA930C2" wp14:editId="1BC05892">
                  <wp:extent cx="125651" cy="117475"/>
                  <wp:effectExtent l="0" t="0" r="1905" b="0"/>
                  <wp:docPr id="245607371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243" w:type="dxa"/>
          </w:tcPr>
          <w:p w14:paraId="2A26FEC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C51D0" w:rsidRPr="00860008" w14:paraId="4E23C604" w14:textId="77777777" w:rsidTr="00C5538F">
        <w:trPr>
          <w:trHeight w:val="245"/>
        </w:trPr>
        <w:tc>
          <w:tcPr>
            <w:tcW w:w="438" w:type="dxa"/>
            <w:hideMark/>
          </w:tcPr>
          <w:p w14:paraId="0F5AF15A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86" w:type="dxa"/>
            <w:hideMark/>
          </w:tcPr>
          <w:p w14:paraId="2EE9C903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80" w:type="dxa"/>
          </w:tcPr>
          <w:p w14:paraId="59D13E39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27</w:t>
            </w:r>
          </w:p>
        </w:tc>
        <w:tc>
          <w:tcPr>
            <w:tcW w:w="1393" w:type="dxa"/>
            <w:hideMark/>
          </w:tcPr>
          <w:p w14:paraId="4B4CEB25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421" w:type="dxa"/>
          </w:tcPr>
          <w:p w14:paraId="60E5CD7F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3D12A790" wp14:editId="0FB326F1">
                  <wp:extent cx="125651" cy="117475"/>
                  <wp:effectExtent l="0" t="0" r="1905" b="0"/>
                  <wp:docPr id="2079818141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794" w:type="dxa"/>
          </w:tcPr>
          <w:p w14:paraId="6B095FE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hideMark/>
          </w:tcPr>
          <w:p w14:paraId="61B1B1F4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7904D9F2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</w:tcPr>
          <w:p w14:paraId="4A29FFD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66E9A70B" wp14:editId="2CBA3361">
                  <wp:extent cx="125651" cy="117475"/>
                  <wp:effectExtent l="0" t="0" r="1905" b="0"/>
                  <wp:docPr id="1492955808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243" w:type="dxa"/>
          </w:tcPr>
          <w:p w14:paraId="4849B14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</w:tr>
      <w:tr w:rsidR="007C51D0" w:rsidRPr="00860008" w14:paraId="00F5FA7F" w14:textId="77777777" w:rsidTr="00C5538F">
        <w:trPr>
          <w:trHeight w:val="111"/>
        </w:trPr>
        <w:tc>
          <w:tcPr>
            <w:tcW w:w="438" w:type="dxa"/>
            <w:hideMark/>
          </w:tcPr>
          <w:p w14:paraId="4D7068A2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86" w:type="dxa"/>
            <w:hideMark/>
          </w:tcPr>
          <w:p w14:paraId="6C6AFF3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980" w:type="dxa"/>
          </w:tcPr>
          <w:p w14:paraId="5FCED90B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2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582</w:t>
            </w:r>
          </w:p>
        </w:tc>
        <w:tc>
          <w:tcPr>
            <w:tcW w:w="1393" w:type="dxa"/>
            <w:hideMark/>
          </w:tcPr>
          <w:p w14:paraId="1D696E03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44</w:t>
            </w:r>
          </w:p>
        </w:tc>
        <w:tc>
          <w:tcPr>
            <w:tcW w:w="1421" w:type="dxa"/>
          </w:tcPr>
          <w:p w14:paraId="70AE3BF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7E51D6AB" wp14:editId="24A5546F">
                  <wp:extent cx="125651" cy="117475"/>
                  <wp:effectExtent l="0" t="0" r="1905" b="0"/>
                  <wp:docPr id="2058673176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794" w:type="dxa"/>
          </w:tcPr>
          <w:p w14:paraId="673F2228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hideMark/>
          </w:tcPr>
          <w:p w14:paraId="7C0E57FB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4D523743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75A4F8F8" wp14:editId="54F02958">
                  <wp:extent cx="125651" cy="117475"/>
                  <wp:effectExtent l="0" t="0" r="1905" b="0"/>
                  <wp:docPr id="522290791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6" w:type="dxa"/>
          </w:tcPr>
          <w:p w14:paraId="661EE193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49C0B53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</w:tr>
      <w:tr w:rsidR="007C51D0" w:rsidRPr="00860008" w14:paraId="19B046EE" w14:textId="77777777" w:rsidTr="00C5538F">
        <w:trPr>
          <w:trHeight w:val="257"/>
        </w:trPr>
        <w:tc>
          <w:tcPr>
            <w:tcW w:w="438" w:type="dxa"/>
            <w:hideMark/>
          </w:tcPr>
          <w:p w14:paraId="77978DFC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586" w:type="dxa"/>
            <w:hideMark/>
          </w:tcPr>
          <w:p w14:paraId="0C2EF111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980" w:type="dxa"/>
          </w:tcPr>
          <w:p w14:paraId="7FE2C335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373</w:t>
            </w:r>
          </w:p>
        </w:tc>
        <w:tc>
          <w:tcPr>
            <w:tcW w:w="1393" w:type="dxa"/>
            <w:hideMark/>
          </w:tcPr>
          <w:p w14:paraId="3967C4A3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421" w:type="dxa"/>
          </w:tcPr>
          <w:p w14:paraId="5CEF68C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6793395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hideMark/>
          </w:tcPr>
          <w:p w14:paraId="160A938C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2ECB2166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</w:tcPr>
          <w:p w14:paraId="41CD2118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1C6EFA80" wp14:editId="688CB8B2">
                  <wp:extent cx="125651" cy="117475"/>
                  <wp:effectExtent l="0" t="0" r="1905" b="0"/>
                  <wp:docPr id="324434011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243" w:type="dxa"/>
          </w:tcPr>
          <w:p w14:paraId="757B63C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</w:tr>
      <w:tr w:rsidR="007C51D0" w:rsidRPr="00860008" w14:paraId="200A0241" w14:textId="77777777" w:rsidTr="00C5538F">
        <w:trPr>
          <w:trHeight w:val="65"/>
        </w:trPr>
        <w:tc>
          <w:tcPr>
            <w:tcW w:w="438" w:type="dxa"/>
            <w:hideMark/>
          </w:tcPr>
          <w:p w14:paraId="1A9DC665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586" w:type="dxa"/>
            <w:hideMark/>
          </w:tcPr>
          <w:p w14:paraId="31D0D16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980" w:type="dxa"/>
          </w:tcPr>
          <w:p w14:paraId="32FF4067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3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417</w:t>
            </w:r>
          </w:p>
        </w:tc>
        <w:tc>
          <w:tcPr>
            <w:tcW w:w="1393" w:type="dxa"/>
            <w:hideMark/>
          </w:tcPr>
          <w:p w14:paraId="05568849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960</w:t>
            </w:r>
          </w:p>
        </w:tc>
        <w:tc>
          <w:tcPr>
            <w:tcW w:w="1421" w:type="dxa"/>
          </w:tcPr>
          <w:p w14:paraId="63B71C54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02C6AB1F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1A9F6741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7048FBC9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</w:tcPr>
          <w:p w14:paraId="3AF03053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2B7AC5FB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79966757" wp14:editId="1A077D47">
                  <wp:extent cx="125651" cy="117475"/>
                  <wp:effectExtent l="0" t="0" r="1905" b="0"/>
                  <wp:docPr id="2043824747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251A2C92" w14:textId="77777777" w:rsidTr="00C5538F">
        <w:trPr>
          <w:trHeight w:val="552"/>
        </w:trPr>
        <w:tc>
          <w:tcPr>
            <w:tcW w:w="438" w:type="dxa"/>
            <w:hideMark/>
          </w:tcPr>
          <w:p w14:paraId="3B0549CF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86" w:type="dxa"/>
            <w:hideMark/>
          </w:tcPr>
          <w:p w14:paraId="54ED6E01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80" w:type="dxa"/>
          </w:tcPr>
          <w:p w14:paraId="33A1F41B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93" w:type="dxa"/>
            <w:hideMark/>
          </w:tcPr>
          <w:p w14:paraId="671E7E2E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21" w:type="dxa"/>
          </w:tcPr>
          <w:p w14:paraId="17DBAAC4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color w:val="000000"/>
                <w:sz w:val="22"/>
                <w:szCs w:val="22"/>
                <w:lang w:val="en-US"/>
              </w:rPr>
              <w:t></w:t>
            </w:r>
          </w:p>
        </w:tc>
        <w:tc>
          <w:tcPr>
            <w:tcW w:w="794" w:type="dxa"/>
          </w:tcPr>
          <w:p w14:paraId="6132E4F0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hideMark/>
          </w:tcPr>
          <w:p w14:paraId="7885ACD1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3B43C1C4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2C5DCC42" wp14:editId="2571D40C">
                  <wp:extent cx="125651" cy="117475"/>
                  <wp:effectExtent l="0" t="0" r="1905" b="0"/>
                  <wp:docPr id="2130363459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6" w:type="dxa"/>
          </w:tcPr>
          <w:p w14:paraId="316D4F26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3" w:type="dxa"/>
          </w:tcPr>
          <w:p w14:paraId="4982419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  <w:lang w:val="en-US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1AE0A28F" wp14:editId="36C90564">
                  <wp:extent cx="125651" cy="117475"/>
                  <wp:effectExtent l="0" t="0" r="1905" b="0"/>
                  <wp:docPr id="591955321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</w:tr>
      <w:tr w:rsidR="007C51D0" w:rsidRPr="00860008" w14:paraId="57DDF649" w14:textId="77777777" w:rsidTr="00C5538F">
        <w:trPr>
          <w:trHeight w:val="552"/>
        </w:trPr>
        <w:tc>
          <w:tcPr>
            <w:tcW w:w="438" w:type="dxa"/>
            <w:hideMark/>
          </w:tcPr>
          <w:p w14:paraId="782CAF28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86" w:type="dxa"/>
            <w:hideMark/>
          </w:tcPr>
          <w:p w14:paraId="654894BB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80" w:type="dxa"/>
          </w:tcPr>
          <w:p w14:paraId="2C7EA5DF" w14:textId="77777777" w:rsidR="007C51D0" w:rsidRPr="00860008" w:rsidRDefault="007C51D0" w:rsidP="00C5538F">
            <w:pPr>
              <w:ind w:right="2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</w:t>
            </w:r>
            <w:r w:rsidRPr="008600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710F6B">
              <w:rPr>
                <w:color w:val="000000"/>
                <w:sz w:val="22"/>
                <w:szCs w:val="22"/>
                <w:lang w:val="en-US"/>
              </w:rPr>
              <w:t>595</w:t>
            </w:r>
          </w:p>
        </w:tc>
        <w:tc>
          <w:tcPr>
            <w:tcW w:w="1393" w:type="dxa"/>
            <w:hideMark/>
          </w:tcPr>
          <w:p w14:paraId="11AE30FC" w14:textId="77777777" w:rsidR="007C51D0" w:rsidRPr="00710F6B" w:rsidRDefault="007C51D0" w:rsidP="00C5538F">
            <w:pPr>
              <w:ind w:right="40"/>
              <w:jc w:val="right"/>
              <w:rPr>
                <w:color w:val="000000"/>
                <w:sz w:val="22"/>
                <w:szCs w:val="22"/>
              </w:rPr>
            </w:pPr>
            <w:r w:rsidRPr="00710F6B">
              <w:rPr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421" w:type="dxa"/>
          </w:tcPr>
          <w:p w14:paraId="6299E646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58E0A511" wp14:editId="3D2971EA">
                  <wp:extent cx="125651" cy="117475"/>
                  <wp:effectExtent l="0" t="0" r="1905" b="0"/>
                  <wp:docPr id="914358259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794" w:type="dxa"/>
          </w:tcPr>
          <w:p w14:paraId="4523E425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hideMark/>
          </w:tcPr>
          <w:p w14:paraId="0CF43BAE" w14:textId="77777777" w:rsidR="007C51D0" w:rsidRPr="00710F6B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</w:tcPr>
          <w:p w14:paraId="10A24CB1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  <w:r w:rsidRPr="00860008">
              <w:rPr>
                <w:sz w:val="22"/>
                <w:szCs w:val="22"/>
              </w:rPr>
              <w:fldChar w:fldCharType="begin"/>
            </w:r>
            <w:r w:rsidRPr="00860008">
              <w:rPr>
                <w:sz w:val="22"/>
                <w:szCs w:val="22"/>
              </w:rPr>
              <w:instrText xml:space="preserve"> INCLUDEPICTURE "https://t4.ftcdn.net/jpg/04/97/28/73/360_F_497287302_35aVUwwuBol5MRgzVjjcOuqOheAGdngp.jpg" \* MERGEFORMATINET </w:instrText>
            </w:r>
            <w:r w:rsidRPr="00860008">
              <w:rPr>
                <w:sz w:val="22"/>
                <w:szCs w:val="22"/>
              </w:rPr>
              <w:fldChar w:fldCharType="separate"/>
            </w:r>
            <w:r w:rsidRPr="00860008">
              <w:rPr>
                <w:noProof/>
                <w:sz w:val="22"/>
                <w:szCs w:val="22"/>
              </w:rPr>
              <w:drawing>
                <wp:inline distT="0" distB="0" distL="0" distR="0" wp14:anchorId="7A03F7B2" wp14:editId="054251C4">
                  <wp:extent cx="125651" cy="117475"/>
                  <wp:effectExtent l="0" t="0" r="1905" b="0"/>
                  <wp:docPr id="2106888923" name="Picture 1" descr="Tick Box&quot; Images – Browse 2,435 Stock Photos, Vectors, and Video | Adobe  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ick Box&quot; Images – Browse 2,435 Stock Photos, Vectors, and Video | Adobe  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18" t="16850" r="28491" b="16474"/>
                          <a:stretch/>
                        </pic:blipFill>
                        <pic:spPr bwMode="auto">
                          <a:xfrm>
                            <a:off x="0" y="0"/>
                            <a:ext cx="148270" cy="138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60008">
              <w:rPr>
                <w:sz w:val="22"/>
                <w:szCs w:val="22"/>
              </w:rPr>
              <w:fldChar w:fldCharType="end"/>
            </w:r>
          </w:p>
        </w:tc>
        <w:tc>
          <w:tcPr>
            <w:tcW w:w="1416" w:type="dxa"/>
          </w:tcPr>
          <w:p w14:paraId="3D64EAE8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</w:tcPr>
          <w:p w14:paraId="6394A07E" w14:textId="77777777" w:rsidR="007C51D0" w:rsidRPr="00860008" w:rsidRDefault="007C51D0" w:rsidP="00C5538F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793E39AA" w14:textId="77777777" w:rsidR="007C51D0" w:rsidRDefault="007C51D0" w:rsidP="007C51D0">
      <w:pPr>
        <w:rPr>
          <w:bCs/>
          <w:color w:val="000000"/>
        </w:rPr>
      </w:pPr>
    </w:p>
    <w:p w14:paraId="63372538" w14:textId="77777777" w:rsidR="007C51D0" w:rsidRPr="00354867" w:rsidRDefault="007C51D0" w:rsidP="007C51D0">
      <w:pPr>
        <w:rPr>
          <w:color w:val="000000" w:themeColor="text1"/>
          <w:sz w:val="20"/>
          <w:szCs w:val="20"/>
        </w:rPr>
      </w:pPr>
      <w:r w:rsidRPr="00354867">
        <w:rPr>
          <w:bCs/>
          <w:color w:val="000000"/>
          <w:sz w:val="20"/>
          <w:szCs w:val="20"/>
        </w:rPr>
        <w:t>Abbreviations: ICS</w:t>
      </w:r>
      <w:r w:rsidRPr="00354867">
        <w:rPr>
          <w:color w:val="000000" w:themeColor="text1"/>
          <w:sz w:val="20"/>
          <w:szCs w:val="20"/>
        </w:rPr>
        <w:t>– interval cytoreductive surgery, NACT – neoadjuvant chemotherapy, ECOG – Eastern Cooperative Oncology Group, CT – Computer tomography</w:t>
      </w:r>
    </w:p>
    <w:p w14:paraId="613905EF" w14:textId="77777777" w:rsidR="007C51D0" w:rsidRDefault="007C51D0" w:rsidP="007C51D0">
      <w:pPr>
        <w:rPr>
          <w:bCs/>
          <w:color w:val="000000"/>
        </w:rPr>
      </w:pPr>
    </w:p>
    <w:p w14:paraId="183F4780" w14:textId="0B4E174E" w:rsidR="00326BDA" w:rsidRDefault="00326BDA" w:rsidP="007C51D0">
      <w:pPr>
        <w:rPr>
          <w:bCs/>
          <w:color w:val="000000"/>
        </w:rPr>
      </w:pPr>
    </w:p>
    <w:p w14:paraId="2DCEF325" w14:textId="505D635A" w:rsidR="00CB014E" w:rsidRDefault="00CB014E" w:rsidP="009E38B8">
      <w:pPr>
        <w:rPr>
          <w:b/>
          <w:color w:val="000000"/>
        </w:rPr>
      </w:pPr>
    </w:p>
    <w:p w14:paraId="5A53D484" w14:textId="69B2A44B" w:rsidR="007B2EC5" w:rsidRPr="009E38B8" w:rsidRDefault="007B2EC5" w:rsidP="009E38B8">
      <w:pPr>
        <w:rPr>
          <w:b/>
          <w:color w:val="000000"/>
        </w:rPr>
      </w:pPr>
    </w:p>
    <w:sectPr w:rsidR="007B2EC5" w:rsidRPr="009E38B8" w:rsidSect="00BC49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A516E"/>
    <w:multiLevelType w:val="hybridMultilevel"/>
    <w:tmpl w:val="65D04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4511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DE"/>
    <w:rsid w:val="000366DD"/>
    <w:rsid w:val="00074140"/>
    <w:rsid w:val="00083906"/>
    <w:rsid w:val="000A7F44"/>
    <w:rsid w:val="000B01ED"/>
    <w:rsid w:val="000B711C"/>
    <w:rsid w:val="000D3A50"/>
    <w:rsid w:val="000D68C9"/>
    <w:rsid w:val="000E2CB4"/>
    <w:rsid w:val="000E2F9E"/>
    <w:rsid w:val="000E68C6"/>
    <w:rsid w:val="000F54AE"/>
    <w:rsid w:val="000F7299"/>
    <w:rsid w:val="00111EBF"/>
    <w:rsid w:val="00114BF3"/>
    <w:rsid w:val="00122C2E"/>
    <w:rsid w:val="0012638E"/>
    <w:rsid w:val="001619ED"/>
    <w:rsid w:val="0016334A"/>
    <w:rsid w:val="0016408E"/>
    <w:rsid w:val="001675E3"/>
    <w:rsid w:val="00184111"/>
    <w:rsid w:val="001926DB"/>
    <w:rsid w:val="001A3B48"/>
    <w:rsid w:val="001C488F"/>
    <w:rsid w:val="002057DE"/>
    <w:rsid w:val="00214723"/>
    <w:rsid w:val="0021662E"/>
    <w:rsid w:val="00290C6E"/>
    <w:rsid w:val="00295BD6"/>
    <w:rsid w:val="002C4887"/>
    <w:rsid w:val="002D3CFC"/>
    <w:rsid w:val="002E7040"/>
    <w:rsid w:val="002E7C93"/>
    <w:rsid w:val="002F16D5"/>
    <w:rsid w:val="00303F4A"/>
    <w:rsid w:val="003108B1"/>
    <w:rsid w:val="003123F3"/>
    <w:rsid w:val="00316692"/>
    <w:rsid w:val="00326BDA"/>
    <w:rsid w:val="00333D31"/>
    <w:rsid w:val="00346B82"/>
    <w:rsid w:val="00351CA9"/>
    <w:rsid w:val="00351CCA"/>
    <w:rsid w:val="00354867"/>
    <w:rsid w:val="00363E8B"/>
    <w:rsid w:val="00370663"/>
    <w:rsid w:val="0037570C"/>
    <w:rsid w:val="00384151"/>
    <w:rsid w:val="00396786"/>
    <w:rsid w:val="003A7688"/>
    <w:rsid w:val="003C43B9"/>
    <w:rsid w:val="003C7053"/>
    <w:rsid w:val="003C7E6D"/>
    <w:rsid w:val="003E32F5"/>
    <w:rsid w:val="00400FFC"/>
    <w:rsid w:val="00416D93"/>
    <w:rsid w:val="00421968"/>
    <w:rsid w:val="004408C7"/>
    <w:rsid w:val="0044339D"/>
    <w:rsid w:val="00443C4B"/>
    <w:rsid w:val="004448B6"/>
    <w:rsid w:val="0047567D"/>
    <w:rsid w:val="004C40B4"/>
    <w:rsid w:val="004D2A78"/>
    <w:rsid w:val="004D2BA7"/>
    <w:rsid w:val="004D7D76"/>
    <w:rsid w:val="004F7B6F"/>
    <w:rsid w:val="005230DD"/>
    <w:rsid w:val="005241C6"/>
    <w:rsid w:val="005273F3"/>
    <w:rsid w:val="00561318"/>
    <w:rsid w:val="0056699A"/>
    <w:rsid w:val="0057281B"/>
    <w:rsid w:val="0057385A"/>
    <w:rsid w:val="0058009C"/>
    <w:rsid w:val="005825AB"/>
    <w:rsid w:val="005B4C69"/>
    <w:rsid w:val="005C082E"/>
    <w:rsid w:val="005C0A95"/>
    <w:rsid w:val="005E3BA8"/>
    <w:rsid w:val="005F01FB"/>
    <w:rsid w:val="00601E6B"/>
    <w:rsid w:val="00625033"/>
    <w:rsid w:val="00646D3A"/>
    <w:rsid w:val="006866A3"/>
    <w:rsid w:val="006876D6"/>
    <w:rsid w:val="006E5FEA"/>
    <w:rsid w:val="006E7148"/>
    <w:rsid w:val="007022E1"/>
    <w:rsid w:val="007238CF"/>
    <w:rsid w:val="00733E6C"/>
    <w:rsid w:val="00776185"/>
    <w:rsid w:val="007A4AC1"/>
    <w:rsid w:val="007A5DD8"/>
    <w:rsid w:val="007B2EC5"/>
    <w:rsid w:val="007B4D46"/>
    <w:rsid w:val="007B7719"/>
    <w:rsid w:val="007C0970"/>
    <w:rsid w:val="007C3213"/>
    <w:rsid w:val="007C51D0"/>
    <w:rsid w:val="007D1ABB"/>
    <w:rsid w:val="007E1059"/>
    <w:rsid w:val="007E31FF"/>
    <w:rsid w:val="007E3F05"/>
    <w:rsid w:val="007E5B84"/>
    <w:rsid w:val="0083282A"/>
    <w:rsid w:val="00853D09"/>
    <w:rsid w:val="00854BBA"/>
    <w:rsid w:val="00857368"/>
    <w:rsid w:val="00857681"/>
    <w:rsid w:val="008800E4"/>
    <w:rsid w:val="00880B5F"/>
    <w:rsid w:val="00885E34"/>
    <w:rsid w:val="008962B2"/>
    <w:rsid w:val="008969D5"/>
    <w:rsid w:val="008A0D3B"/>
    <w:rsid w:val="008A7D33"/>
    <w:rsid w:val="008E23BF"/>
    <w:rsid w:val="008E2887"/>
    <w:rsid w:val="008E751F"/>
    <w:rsid w:val="008F1306"/>
    <w:rsid w:val="008F62CF"/>
    <w:rsid w:val="00904DE3"/>
    <w:rsid w:val="00914382"/>
    <w:rsid w:val="00915313"/>
    <w:rsid w:val="00933140"/>
    <w:rsid w:val="00947F23"/>
    <w:rsid w:val="00954544"/>
    <w:rsid w:val="00955AD4"/>
    <w:rsid w:val="0096641C"/>
    <w:rsid w:val="009705E2"/>
    <w:rsid w:val="00982429"/>
    <w:rsid w:val="00983B0F"/>
    <w:rsid w:val="009B7090"/>
    <w:rsid w:val="009C0894"/>
    <w:rsid w:val="009D2C4D"/>
    <w:rsid w:val="009E38B8"/>
    <w:rsid w:val="009E447A"/>
    <w:rsid w:val="009E74D4"/>
    <w:rsid w:val="00A26080"/>
    <w:rsid w:val="00A30AEB"/>
    <w:rsid w:val="00A3161A"/>
    <w:rsid w:val="00A46B0C"/>
    <w:rsid w:val="00A625D5"/>
    <w:rsid w:val="00AE04DE"/>
    <w:rsid w:val="00AE3B0D"/>
    <w:rsid w:val="00AF0F58"/>
    <w:rsid w:val="00AF4FA5"/>
    <w:rsid w:val="00B00611"/>
    <w:rsid w:val="00B14C6D"/>
    <w:rsid w:val="00B21B9F"/>
    <w:rsid w:val="00B3053F"/>
    <w:rsid w:val="00B67960"/>
    <w:rsid w:val="00BA0928"/>
    <w:rsid w:val="00BC0468"/>
    <w:rsid w:val="00BC31A4"/>
    <w:rsid w:val="00BC49EF"/>
    <w:rsid w:val="00C21997"/>
    <w:rsid w:val="00C35268"/>
    <w:rsid w:val="00C43B9C"/>
    <w:rsid w:val="00C63614"/>
    <w:rsid w:val="00C666A2"/>
    <w:rsid w:val="00C8650B"/>
    <w:rsid w:val="00C9109A"/>
    <w:rsid w:val="00C97486"/>
    <w:rsid w:val="00CB014E"/>
    <w:rsid w:val="00CB23C9"/>
    <w:rsid w:val="00CC0743"/>
    <w:rsid w:val="00CD384D"/>
    <w:rsid w:val="00D01AD9"/>
    <w:rsid w:val="00D1118D"/>
    <w:rsid w:val="00D1267F"/>
    <w:rsid w:val="00D219F5"/>
    <w:rsid w:val="00D23E60"/>
    <w:rsid w:val="00D24087"/>
    <w:rsid w:val="00D26E11"/>
    <w:rsid w:val="00D30F36"/>
    <w:rsid w:val="00D32B5A"/>
    <w:rsid w:val="00D544B2"/>
    <w:rsid w:val="00D73CE2"/>
    <w:rsid w:val="00D7626F"/>
    <w:rsid w:val="00D8143B"/>
    <w:rsid w:val="00D846C1"/>
    <w:rsid w:val="00DB3913"/>
    <w:rsid w:val="00DC0224"/>
    <w:rsid w:val="00DE35EE"/>
    <w:rsid w:val="00DE72E2"/>
    <w:rsid w:val="00E07EA1"/>
    <w:rsid w:val="00E226C5"/>
    <w:rsid w:val="00E26DC8"/>
    <w:rsid w:val="00E3638C"/>
    <w:rsid w:val="00E55AB6"/>
    <w:rsid w:val="00E61224"/>
    <w:rsid w:val="00E61D4B"/>
    <w:rsid w:val="00E66586"/>
    <w:rsid w:val="00E811B4"/>
    <w:rsid w:val="00E81AAA"/>
    <w:rsid w:val="00E81C69"/>
    <w:rsid w:val="00E86520"/>
    <w:rsid w:val="00E90C46"/>
    <w:rsid w:val="00EA743D"/>
    <w:rsid w:val="00EC2111"/>
    <w:rsid w:val="00ED7AC5"/>
    <w:rsid w:val="00EF0B44"/>
    <w:rsid w:val="00F420B9"/>
    <w:rsid w:val="00F64AE8"/>
    <w:rsid w:val="00F717AE"/>
    <w:rsid w:val="00F722CD"/>
    <w:rsid w:val="00FA7DED"/>
    <w:rsid w:val="00FC1012"/>
    <w:rsid w:val="00FE4AAC"/>
    <w:rsid w:val="00FE621A"/>
    <w:rsid w:val="00FF0709"/>
    <w:rsid w:val="00FF336A"/>
    <w:rsid w:val="00FF4A67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6A64"/>
  <w14:defaultImageDpi w14:val="32767"/>
  <w15:chartTrackingRefBased/>
  <w15:docId w15:val="{21B77A79-0527-994D-A6BA-5F53FD03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04DE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4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4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4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4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4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4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4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4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4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4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4DE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0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Benseler</dc:creator>
  <cp:keywords/>
  <dc:description/>
  <cp:lastModifiedBy>LIAT HOGEN</cp:lastModifiedBy>
  <cp:revision>3</cp:revision>
  <dcterms:created xsi:type="dcterms:W3CDTF">2025-11-15T03:03:00Z</dcterms:created>
  <dcterms:modified xsi:type="dcterms:W3CDTF">2025-11-15T03:12:00Z</dcterms:modified>
</cp:coreProperties>
</file>